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F2D7AC" w14:textId="77777777" w:rsidR="00107FC9" w:rsidRPr="00571005" w:rsidRDefault="00107FC9" w:rsidP="00107FC9">
      <w:pPr>
        <w:rPr>
          <w:rFonts w:ascii="Calibri" w:hAnsi="Calibri" w:cs="Calibri"/>
          <w:sz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581"/>
        <w:gridCol w:w="645"/>
        <w:gridCol w:w="1373"/>
        <w:gridCol w:w="1245"/>
        <w:gridCol w:w="1307"/>
        <w:gridCol w:w="1028"/>
      </w:tblGrid>
      <w:tr w:rsidR="00CE7031" w:rsidRPr="00272425" w14:paraId="21BF0E30" w14:textId="77777777" w:rsidTr="00272425">
        <w:trPr>
          <w:trHeight w:val="283"/>
        </w:trPr>
        <w:tc>
          <w:tcPr>
            <w:tcW w:w="2817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1048AD17" w14:textId="77777777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Characteristics</w:t>
            </w: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of patients 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0339B6" w14:textId="77777777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AE650D1" w14:textId="09BB5046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N=267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</w:tcPr>
          <w:p w14:paraId="796A336D" w14:textId="7DBD29BE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lang w:val="en-US"/>
              </w:rPr>
              <w:t>30-day mortality</w:t>
            </w:r>
          </w:p>
          <w:p w14:paraId="5CF766B1" w14:textId="68DD08B7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lang w:val="en-US"/>
              </w:rPr>
              <w:t>n (%)</w:t>
            </w:r>
          </w:p>
          <w:p w14:paraId="1F93CA5A" w14:textId="45891136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43 (16.1)</w:t>
            </w:r>
          </w:p>
        </w:tc>
        <w:tc>
          <w:tcPr>
            <w:tcW w:w="1245" w:type="dxa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2DA88B9D" w14:textId="78CD0077" w:rsidR="00CE7031" w:rsidRPr="00272425" w:rsidRDefault="00CE7031" w:rsidP="00E129B1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proofErr w:type="gramStart"/>
            <w:r w:rsidRPr="0027242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  <w:t>p</w:t>
            </w:r>
            <w:proofErr w:type="gramEnd"/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  <w:t>-value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73774495" w14:textId="48C44C1B" w:rsidR="00CE7031" w:rsidRPr="00272425" w:rsidRDefault="00CE7031" w:rsidP="00571005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lang w:val="en-US"/>
              </w:rPr>
              <w:t>1-year mortality</w:t>
            </w:r>
          </w:p>
          <w:p w14:paraId="134A8D82" w14:textId="77777777" w:rsidR="00CE7031" w:rsidRPr="00272425" w:rsidRDefault="00CE7031" w:rsidP="00571005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lang w:val="en-US"/>
              </w:rPr>
              <w:t>n (%)</w:t>
            </w:r>
          </w:p>
          <w:p w14:paraId="77D92600" w14:textId="2E23666E" w:rsidR="00CE7031" w:rsidRPr="00272425" w:rsidRDefault="00CE7031" w:rsidP="00571005">
            <w:pPr>
              <w:jc w:val="center"/>
              <w:rPr>
                <w:rFonts w:ascii="Calibri" w:hAnsi="Calibri" w:cs="Calibri"/>
                <w:b/>
                <w:sz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116 (43.4)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14:paraId="6093D0D3" w14:textId="77777777" w:rsidR="00CE7031" w:rsidRPr="00272425" w:rsidRDefault="00CE7031" w:rsidP="00920502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27242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fr-CH"/>
              </w:rPr>
              <w:t>p</w:t>
            </w:r>
            <w:proofErr w:type="gramEnd"/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fr-CH"/>
              </w:rPr>
              <w:t>-value</w:t>
            </w:r>
          </w:p>
        </w:tc>
      </w:tr>
      <w:tr w:rsidR="00272425" w:rsidRPr="00272425" w14:paraId="09FC3874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F609EAE" w14:textId="77777777" w:rsidR="00272425" w:rsidRPr="00272425" w:rsidRDefault="00272425" w:rsidP="00920502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omorbidities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BFE15AD" w14:textId="77777777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8B47704" w14:textId="00C9E25F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73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91D421" w14:textId="77777777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245" w:type="dxa"/>
            <w:tcBorders>
              <w:top w:val="single" w:sz="12" w:space="0" w:color="000000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83AB90" w14:textId="77777777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top w:val="single" w:sz="12" w:space="0" w:color="000000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98847" w14:textId="77777777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028" w:type="dxa"/>
            <w:tcBorders>
              <w:top w:val="single" w:sz="12" w:space="0" w:color="000000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A8CE38" w14:textId="07EF7CC2" w:rsidR="00272425" w:rsidRPr="00272425" w:rsidRDefault="00272425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8450BF" w:rsidRPr="00272425" w14:paraId="61E3BE7F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2C0E623B" w14:textId="77777777" w:rsidR="008450BF" w:rsidRPr="00272425" w:rsidRDefault="008450BF" w:rsidP="00920502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Cardiomyopathy 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555BFED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EDB2BBA" w14:textId="73B5704E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5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7929648B" w14:textId="0891CECF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0 (11.8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5FD54C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0330DE" w14:textId="7BA9F6B1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1 (36.5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767E9A" w14:textId="092E7D41" w:rsidR="008450BF" w:rsidRPr="00272425" w:rsidRDefault="008450BF" w:rsidP="008248B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8450BF" w:rsidRPr="00272425" w14:paraId="7F6DA6D9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9100532" w14:textId="77777777" w:rsidR="008450BF" w:rsidRPr="00272425" w:rsidRDefault="008450BF" w:rsidP="00920502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Chronic pulmonary disease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8F7C815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6A4410D" w14:textId="35B0C163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1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16609386" w14:textId="40E54CD3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 (19.5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A46600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20842A4" w14:textId="02426641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9 (46.3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F14194" w14:textId="7A224E70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8450BF" w:rsidRPr="00272425" w14:paraId="283B9005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2CA6DC1A" w14:textId="77777777" w:rsidR="008450BF" w:rsidRPr="00272425" w:rsidRDefault="008450BF" w:rsidP="00920502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irrhosis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2F66181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856A24C" w14:textId="34C3B4A8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4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4E9CF0B6" w14:textId="6AF4024B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7 (29.2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61C0F0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5CB4B4F" w14:textId="56D9E1E1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6 (66.7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1503B2" w14:textId="4C7D93D5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8450BF" w:rsidRPr="00272425" w14:paraId="1F0C1E0B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1010C6D1" w14:textId="77777777" w:rsidR="008450BF" w:rsidRPr="00272425" w:rsidRDefault="008450BF" w:rsidP="00920502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ronic kidney disease (stage III-</w:t>
            </w:r>
            <w:proofErr w:type="gramStart"/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V)*</w:t>
            </w:r>
            <w:proofErr w:type="gramEnd"/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53464A2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EA7FFD6" w14:textId="12A24F3C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8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3E0EB29F" w14:textId="5BC742C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 (12.8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0E533F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4E75D98" w14:textId="6AB2F05F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7 (57.4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AFE7645" w14:textId="6BEF7B1B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8450BF" w:rsidRPr="00272425" w14:paraId="3D049C1A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2EE951D5" w14:textId="77777777" w:rsidR="008450BF" w:rsidRPr="00272425" w:rsidRDefault="008450BF" w:rsidP="00920502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Dialysis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581EA1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7F516F2" w14:textId="6605609C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5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207E0F18" w14:textId="71CB029A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 (13.3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F8D7FF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15C2A5" w14:textId="6DA4D74E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 (53.3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D8ECE4" w14:textId="45EF211A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8450BF" w:rsidRPr="00272425" w14:paraId="3E69CDC6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4E570E7" w14:textId="77777777" w:rsidR="008450BF" w:rsidRPr="00272425" w:rsidRDefault="008450BF" w:rsidP="00920502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Diabetes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D71D4CB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129377F" w14:textId="0A9BFE2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0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4542B411" w14:textId="5EB2A813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0 (16.7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815784" w14:textId="77777777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B02BB1B" w14:textId="4578E8FA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1 (51.7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D0C6DD" w14:textId="37630E34" w:rsidR="008450BF" w:rsidRPr="00272425" w:rsidRDefault="008450BF" w:rsidP="008248B8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6547AF04" w14:textId="77777777" w:rsidTr="00272425">
        <w:trPr>
          <w:trHeight w:val="283"/>
        </w:trPr>
        <w:tc>
          <w:tcPr>
            <w:tcW w:w="2817" w:type="dxa"/>
            <w:vMerge w:val="restar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5C3B7246" w14:textId="76773170" w:rsidR="00413C7A" w:rsidRPr="00272425" w:rsidRDefault="00413C7A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Immunosuppression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F9BDABE" w14:textId="1A20894D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92399C4" w14:textId="56A3F90F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88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75CEE006" w14:textId="428E1514" w:rsidR="00413C7A" w:rsidRPr="00272425" w:rsidRDefault="006808F0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6 (13.8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vAlign w:val="center"/>
          </w:tcPr>
          <w:p w14:paraId="1C752EA2" w14:textId="5EE9737F" w:rsidR="00413C7A" w:rsidRPr="00272425" w:rsidRDefault="006808F0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0.168</w:t>
            </w: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68AB86B" w14:textId="5F7DE1AC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7 (35.6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2D1CA39" w14:textId="72AA5156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&lt;0.001</w:t>
            </w:r>
          </w:p>
        </w:tc>
      </w:tr>
      <w:tr w:rsidR="00413C7A" w:rsidRPr="00272425" w14:paraId="1C6C8F2D" w14:textId="77777777" w:rsidTr="00272425">
        <w:trPr>
          <w:trHeight w:val="283"/>
        </w:trPr>
        <w:tc>
          <w:tcPr>
            <w:tcW w:w="2817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C07F553" w14:textId="7CFC4F32" w:rsidR="00413C7A" w:rsidRPr="00272425" w:rsidRDefault="00413C7A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6A157D5" w14:textId="19F3E35A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85B6D88" w14:textId="552499A4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79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4685E853" w14:textId="115A4210" w:rsidR="00413C7A" w:rsidRPr="00272425" w:rsidRDefault="006808F0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7 (21.5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vAlign w:val="center"/>
          </w:tcPr>
          <w:p w14:paraId="7EE87520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A2EA3E7" w14:textId="78271898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9 (62.0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A52900A" w14:textId="73F4BF51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6215B" w:rsidRPr="00272425" w14:paraId="60D1D8BD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BBD6607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 Transplantation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B1D2EE8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BFFC240" w14:textId="66B36456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1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1DCC1BCB" w14:textId="4205841D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5 (23.8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5F1F1B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A530F0B" w14:textId="0970D65A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4 (66.7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74D9BD" w14:textId="4A0A1F59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6215B" w:rsidRPr="00272425" w14:paraId="004129EE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D74A386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 Haematological malignancy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E6717D9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EB235DB" w14:textId="799D30D3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8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05C8D4E0" w14:textId="7324E41E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 (28.6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F06473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49B3F57" w14:textId="25038CDB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0 (71.4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D9954A" w14:textId="117DFCD1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6215B" w:rsidRPr="00272425" w14:paraId="761BAC21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5EF22E1B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Solid malignancy**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8206892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BDFA6D1" w14:textId="740AA9C9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08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1E0F5C18" w14:textId="78C70CF6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8 (16.7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BC3649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E4CD916" w14:textId="2CA08E0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59 (54.6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310F0F" w14:textId="24643116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6215B" w:rsidRPr="00272425" w14:paraId="4D05B47C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1EA76D98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 Gastrointestinal tract 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0890B7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8242096" w14:textId="6E58A03F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4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3D02CF18" w14:textId="2E0A3056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4 (21.9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E5A38B" w14:textId="6EAA3758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FCF92D4" w14:textId="3BB37691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7 (57.8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4090F4" w14:textId="4C4C0D54" w:rsidR="0046215B" w:rsidRPr="00272425" w:rsidRDefault="0046215B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46215B" w:rsidRPr="00272425" w14:paraId="4B9D721A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EE9DCB3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 Urinary tract 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C7B2139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CC4AF33" w14:textId="38A491D3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4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4081E7DB" w14:textId="1508800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 ( 4.2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E2B30D" w14:textId="26A2231B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89C77" w14:textId="703EE01D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9 (37.5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876E41" w14:textId="7C863FDD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6215B" w:rsidRPr="00272425" w14:paraId="01D22033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722F3C03" w14:textId="77777777" w:rsidR="0046215B" w:rsidRPr="00272425" w:rsidRDefault="0046215B" w:rsidP="00413C7A">
            <w:pPr>
              <w:ind w:firstLine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    Other </w:t>
            </w:r>
          </w:p>
        </w:tc>
        <w:tc>
          <w:tcPr>
            <w:tcW w:w="581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7E876F08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191E46DD" w14:textId="3AB64BD1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0</w:t>
            </w:r>
          </w:p>
        </w:tc>
        <w:tc>
          <w:tcPr>
            <w:tcW w:w="1373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399144DB" w14:textId="22BEF364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5 (16.7)</w:t>
            </w:r>
          </w:p>
        </w:tc>
        <w:tc>
          <w:tcPr>
            <w:tcW w:w="124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F08F84" w14:textId="77777777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0B64B8" w14:textId="70963140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9 (63.3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23B48B" w14:textId="3CCCD0A9" w:rsidR="0046215B" w:rsidRPr="00272425" w:rsidRDefault="0046215B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00BA0DC0" w14:textId="77777777" w:rsidTr="00272425">
        <w:trPr>
          <w:trHeight w:val="283"/>
        </w:trPr>
        <w:tc>
          <w:tcPr>
            <w:tcW w:w="2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752A06FC" w14:textId="0FCA5247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Septic shock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31E3A89C" w14:textId="26FDA19C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685AF62C" w14:textId="0E4767BD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34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04A2D3E0" w14:textId="3F37965E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2 (13.7)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793747" w14:textId="7B02394B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09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5A6DC56" w14:textId="35298C64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97 (41.5)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1D5FD6A4" w14:textId="53ECB3F3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0.118</w:t>
            </w:r>
          </w:p>
        </w:tc>
      </w:tr>
      <w:tr w:rsidR="00413C7A" w:rsidRPr="00272425" w14:paraId="3F4546B8" w14:textId="77777777" w:rsidTr="00272425">
        <w:trPr>
          <w:trHeight w:val="283"/>
        </w:trPr>
        <w:tc>
          <w:tcPr>
            <w:tcW w:w="2817" w:type="dxa"/>
            <w:vMerge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42AB9A85" w14:textId="3ADDB7F9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B6DB2A2" w14:textId="738CDEA4" w:rsidR="00413C7A" w:rsidRPr="00272425" w:rsidRDefault="00377752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C53ABFE" w14:textId="53593B27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3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40FA1AA5" w14:textId="6C46B657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1 (33.3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vAlign w:val="center"/>
          </w:tcPr>
          <w:p w14:paraId="55DD10F2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CDFE810" w14:textId="4EA36CA7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9 (57.6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4D6609D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6F0047B3" w14:textId="77777777" w:rsidTr="00272425">
        <w:trPr>
          <w:trHeight w:val="283"/>
        </w:trPr>
        <w:tc>
          <w:tcPr>
            <w:tcW w:w="2817" w:type="dxa"/>
            <w:vMerge w:val="restar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7CAE2CC1" w14:textId="7D9CB56F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ICU admission</w:t>
            </w:r>
          </w:p>
        </w:tc>
        <w:tc>
          <w:tcPr>
            <w:tcW w:w="58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3DF5590" w14:textId="713DBACA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0F7D62F" w14:textId="41A2F818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24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7EE0A801" w14:textId="2FEB8516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8 (12.5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vAlign w:val="center"/>
          </w:tcPr>
          <w:p w14:paraId="4F17A92B" w14:textId="13A33788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01</w:t>
            </w: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9A33E4" w14:textId="131A1153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94 (42.0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5C55951" w14:textId="7B8F235A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0.344</w:t>
            </w:r>
          </w:p>
        </w:tc>
      </w:tr>
      <w:tr w:rsidR="00413C7A" w:rsidRPr="00272425" w14:paraId="18551880" w14:textId="77777777" w:rsidTr="00272425">
        <w:trPr>
          <w:trHeight w:val="283"/>
        </w:trPr>
        <w:tc>
          <w:tcPr>
            <w:tcW w:w="2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24801A96" w14:textId="6CBA5BBC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581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5323453" w14:textId="2640BDA2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45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6188B4DF" w14:textId="44D2416B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3</w:t>
            </w:r>
          </w:p>
        </w:tc>
        <w:tc>
          <w:tcPr>
            <w:tcW w:w="1373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548FBAAF" w14:textId="01226504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5 (34.9)</w:t>
            </w:r>
          </w:p>
        </w:tc>
        <w:tc>
          <w:tcPr>
            <w:tcW w:w="124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8F9A617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658405" w14:textId="2148A91A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2 (51.2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86681E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272425" w:rsidRPr="00272425" w14:paraId="7285A2C0" w14:textId="77777777" w:rsidTr="00272425">
        <w:trPr>
          <w:trHeight w:val="283"/>
        </w:trPr>
        <w:tc>
          <w:tcPr>
            <w:tcW w:w="2817" w:type="dxa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78CB7E9B" w14:textId="515CF49C" w:rsidR="00272425" w:rsidRPr="00272425" w:rsidRDefault="00272425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linical source of BSI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FB1D861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1C505C2" w14:textId="720E0A66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F764B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24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169C4D6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B0F1F4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C89EE3F" w14:textId="618D5B96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1CF44B3D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BC1A4FA" w14:textId="77777777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Gastrointestinal tract</w:t>
            </w:r>
          </w:p>
        </w:tc>
        <w:tc>
          <w:tcPr>
            <w:tcW w:w="58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626A11E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EE2BCCD" w14:textId="04C6B551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03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7B71BDDD" w14:textId="11693814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1 (20.4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0A220A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8DCCBB" w14:textId="61B97D55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54 (52.4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F40F1B" w14:textId="44E7ABD6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413C7A" w:rsidRPr="00272425" w14:paraId="4E7234CF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62F72120" w14:textId="77777777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Urinary tract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C753CCC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DBEAAC8" w14:textId="22FFDAAF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0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56AA928C" w14:textId="6C9B46FD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 (5.0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BA9E45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8C4E12B" w14:textId="33C88C49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7 (42.5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FF266E" w14:textId="1CBEAACB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2AF67A54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0E60C3CA" w14:textId="77777777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atheter-related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49BBDAD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143E703" w14:textId="48AA340D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4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150234A3" w14:textId="7CC5FA2A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7 (20.6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226AEC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0A9FCD4" w14:textId="25567710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3 (38.2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454F98D" w14:textId="64A161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5DA238DC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4CBFB5C4" w14:textId="4EC18310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Other***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12FEE0CE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1AD0474" w14:textId="25C85F5B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9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1590D7B2" w14:textId="4C9D636B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 (6.9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4A47F4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AF7D63" w14:textId="206C8580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9 (31.0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76A21DF" w14:textId="4276163E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62B483FF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336C2963" w14:textId="77777777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Endocarditis 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296C9DD6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77C9028" w14:textId="570301E5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8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60B33C86" w14:textId="34847AC3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 (16.7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FC32BC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25D365" w14:textId="02B759C9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 (33.3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2BA70D" w14:textId="63EF8E03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413C7A" w:rsidRPr="00272425" w14:paraId="1DDC4EF3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4238CB84" w14:textId="77777777" w:rsidR="00413C7A" w:rsidRPr="00272425" w:rsidRDefault="00413C7A" w:rsidP="00413C7A">
            <w:pPr>
              <w:ind w:left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Unknown (primary)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C7BA156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17E466CA" w14:textId="46EFE6F2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3</w:t>
            </w:r>
          </w:p>
        </w:tc>
        <w:tc>
          <w:tcPr>
            <w:tcW w:w="1373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30481313" w14:textId="4193833D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 (18.6)</w:t>
            </w:r>
          </w:p>
        </w:tc>
        <w:tc>
          <w:tcPr>
            <w:tcW w:w="1245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FB7532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108283" w14:textId="3C33316A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7 (39.5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6BC7CA" w14:textId="3C71DD31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</w:tr>
      <w:tr w:rsidR="00272425" w:rsidRPr="00272425" w14:paraId="48C41E70" w14:textId="77777777" w:rsidTr="00272425">
        <w:trPr>
          <w:trHeight w:val="283"/>
        </w:trPr>
        <w:tc>
          <w:tcPr>
            <w:tcW w:w="2817" w:type="dxa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728AF4E7" w14:textId="67966EA8" w:rsidR="00272425" w:rsidRPr="00272425" w:rsidRDefault="00272425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Setting of BSI acquisition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A7F65AE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7E22FB0" w14:textId="2DE94EC3" w:rsidR="00272425" w:rsidRPr="00272425" w:rsidRDefault="00272425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055190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124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16DAC8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3D97C" w14:textId="77777777" w:rsidR="00272425" w:rsidRPr="00272425" w:rsidRDefault="00272425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BF1638" w14:textId="32C82A23" w:rsidR="00272425" w:rsidRPr="00272425" w:rsidRDefault="00272425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413C7A" w:rsidRPr="00272425" w14:paraId="4E59EA22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16557EE0" w14:textId="11201B85" w:rsidR="00413C7A" w:rsidRPr="00272425" w:rsidRDefault="00413C7A" w:rsidP="00413C7A">
            <w:pPr>
              <w:ind w:left="299" w:hanging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Community-acquired BSI</w:t>
            </w:r>
          </w:p>
        </w:tc>
        <w:tc>
          <w:tcPr>
            <w:tcW w:w="581" w:type="dxa"/>
            <w:vMerge w:val="restart"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8F7A7DD" w14:textId="67D5BECA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8F12453" w14:textId="0E05303D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6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060B72E6" w14:textId="1FA81558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 (8.3)</w:t>
            </w:r>
          </w:p>
        </w:tc>
        <w:tc>
          <w:tcPr>
            <w:tcW w:w="1245" w:type="dxa"/>
            <w:vMerge w:val="restart"/>
            <w:tcBorders>
              <w:right w:val="single" w:sz="12" w:space="0" w:color="auto"/>
            </w:tcBorders>
            <w:vAlign w:val="center"/>
          </w:tcPr>
          <w:p w14:paraId="0C8FF11A" w14:textId="0DD945E8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45</w:t>
            </w: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043A6DE" w14:textId="28195185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0 (27.8)</w:t>
            </w:r>
          </w:p>
        </w:tc>
        <w:tc>
          <w:tcPr>
            <w:tcW w:w="1028" w:type="dxa"/>
            <w:vMerge w:val="restar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6546CD" w14:textId="5CAD7DB1" w:rsidR="00413C7A" w:rsidRPr="00272425" w:rsidRDefault="00413C7A" w:rsidP="00413C7A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0.124</w:t>
            </w:r>
          </w:p>
        </w:tc>
      </w:tr>
      <w:tr w:rsidR="00413C7A" w:rsidRPr="00272425" w14:paraId="46C37FBD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14:paraId="27CD8D75" w14:textId="018D53D3" w:rsidR="00413C7A" w:rsidRPr="00272425" w:rsidRDefault="00413C7A" w:rsidP="00413C7A">
            <w:pPr>
              <w:ind w:left="299" w:hanging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Nosocomial BSI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9151FFF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3B8786E" w14:textId="5FEFAEE3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80</w:t>
            </w:r>
          </w:p>
        </w:tc>
        <w:tc>
          <w:tcPr>
            <w:tcW w:w="1373" w:type="dxa"/>
            <w:tcBorders>
              <w:left w:val="single" w:sz="12" w:space="0" w:color="000000"/>
            </w:tcBorders>
            <w:vAlign w:val="center"/>
          </w:tcPr>
          <w:p w14:paraId="26F0CCE9" w14:textId="60288B85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6 (20.0)</w:t>
            </w:r>
          </w:p>
        </w:tc>
        <w:tc>
          <w:tcPr>
            <w:tcW w:w="1245" w:type="dxa"/>
            <w:vMerge/>
            <w:tcBorders>
              <w:right w:val="single" w:sz="12" w:space="0" w:color="auto"/>
            </w:tcBorders>
            <w:vAlign w:val="center"/>
          </w:tcPr>
          <w:p w14:paraId="586AD863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EF1BBEA" w14:textId="7878B25C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83 (46.1)</w:t>
            </w:r>
          </w:p>
        </w:tc>
        <w:tc>
          <w:tcPr>
            <w:tcW w:w="1028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C305D5" w14:textId="3699913A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413C7A" w:rsidRPr="00272425" w14:paraId="6DC10586" w14:textId="77777777" w:rsidTr="00272425">
        <w:trPr>
          <w:trHeight w:val="283"/>
        </w:trPr>
        <w:tc>
          <w:tcPr>
            <w:tcW w:w="2817" w:type="dxa"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55085AD0" w14:textId="5142FB1C" w:rsidR="00413C7A" w:rsidRPr="00272425" w:rsidRDefault="00413C7A" w:rsidP="00413C7A">
            <w:pPr>
              <w:ind w:left="299" w:hanging="142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Healthcare-associated BSI</w:t>
            </w:r>
          </w:p>
        </w:tc>
        <w:tc>
          <w:tcPr>
            <w:tcW w:w="581" w:type="dxa"/>
            <w:vMerge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6799B0F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3C90BFA5" w14:textId="0A7931D6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51</w:t>
            </w:r>
          </w:p>
        </w:tc>
        <w:tc>
          <w:tcPr>
            <w:tcW w:w="1373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1814EDDE" w14:textId="6C8E2F3F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 (7.8)</w:t>
            </w:r>
          </w:p>
        </w:tc>
        <w:tc>
          <w:tcPr>
            <w:tcW w:w="124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72C5C9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F617B7" w14:textId="6124C38B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3 (45.1)</w:t>
            </w:r>
          </w:p>
        </w:tc>
        <w:tc>
          <w:tcPr>
            <w:tcW w:w="1028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F8BEEA" w14:textId="710CF511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  <w:tr w:rsidR="00413C7A" w:rsidRPr="00272425" w14:paraId="6785C4F4" w14:textId="77777777" w:rsidTr="00272425">
        <w:trPr>
          <w:trHeight w:val="283"/>
        </w:trPr>
        <w:tc>
          <w:tcPr>
            <w:tcW w:w="281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7F840F4D" w14:textId="417D488A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>Polymicrobial</w:t>
            </w:r>
            <w:r w:rsidR="009364ED" w:rsidRPr="00272425"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  <w:t xml:space="preserve"> </w:t>
            </w:r>
            <w:r w:rsidR="009364ED" w:rsidRPr="002724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BSI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107881F2" w14:textId="3763314A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No</w:t>
            </w: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right w:val="single" w:sz="12" w:space="0" w:color="000000"/>
            </w:tcBorders>
            <w:vAlign w:val="center"/>
          </w:tcPr>
          <w:p w14:paraId="084BFA2E" w14:textId="026FBD9F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63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65C97E44" w14:textId="65A4FAA8" w:rsidR="00413C7A" w:rsidRPr="00272425" w:rsidRDefault="00BA46AA" w:rsidP="00BA46A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9 (11.7)</w:t>
            </w:r>
          </w:p>
        </w:tc>
        <w:tc>
          <w:tcPr>
            <w:tcW w:w="124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1194B0" w14:textId="307BE728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/>
                <w:sz w:val="16"/>
                <w:szCs w:val="16"/>
                <w:lang w:val="de-CH"/>
              </w:rPr>
              <w:t>0.021</w:t>
            </w: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7DFDE272" w14:textId="17F6BDA1" w:rsidR="00413C7A" w:rsidRPr="00272425" w:rsidRDefault="00BA46AA" w:rsidP="00BA46A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71 (43.6)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E53743" w14:textId="32C446EB" w:rsidR="00413C7A" w:rsidRPr="00272425" w:rsidRDefault="00413C7A" w:rsidP="00413C7A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bCs/>
                <w:sz w:val="16"/>
                <w:szCs w:val="16"/>
                <w:lang w:val="de-CH"/>
              </w:rPr>
              <w:t>1.000</w:t>
            </w:r>
          </w:p>
        </w:tc>
      </w:tr>
      <w:tr w:rsidR="00413C7A" w:rsidRPr="00272425" w14:paraId="45975755" w14:textId="77777777" w:rsidTr="00272425">
        <w:trPr>
          <w:trHeight w:val="283"/>
        </w:trPr>
        <w:tc>
          <w:tcPr>
            <w:tcW w:w="281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42F8580B" w14:textId="329F64CC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581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648C7BF5" w14:textId="6E74A1B9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Yes</w:t>
            </w:r>
          </w:p>
        </w:tc>
        <w:tc>
          <w:tcPr>
            <w:tcW w:w="645" w:type="dxa"/>
            <w:tcBorders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4C56822D" w14:textId="45E7DBE6" w:rsidR="00413C7A" w:rsidRPr="00272425" w:rsidRDefault="00413C7A" w:rsidP="00BA46A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</w:t>
            </w:r>
            <w:r w:rsidR="00BA46AA" w:rsidRPr="00272425">
              <w:rPr>
                <w:rFonts w:ascii="Calibri" w:hAnsi="Calibri" w:cs="Calibri"/>
                <w:sz w:val="16"/>
                <w:szCs w:val="16"/>
                <w:lang w:val="de-CH"/>
              </w:rPr>
              <w:t>04</w:t>
            </w:r>
          </w:p>
        </w:tc>
        <w:tc>
          <w:tcPr>
            <w:tcW w:w="1373" w:type="dxa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2DCCCC92" w14:textId="0530E982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24 (23.1)</w:t>
            </w:r>
          </w:p>
        </w:tc>
        <w:tc>
          <w:tcPr>
            <w:tcW w:w="124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27FEFF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D0B6D0" w14:textId="6FD597F0" w:rsidR="00413C7A" w:rsidRPr="00272425" w:rsidRDefault="00BA46A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45 (43.3)</w:t>
            </w: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01FEC2" w14:textId="388D8663" w:rsidR="00413C7A" w:rsidRPr="00272425" w:rsidRDefault="00413C7A" w:rsidP="00413C7A">
            <w:pPr>
              <w:jc w:val="center"/>
              <w:rPr>
                <w:rFonts w:ascii="Calibri" w:hAnsi="Calibri" w:cs="Calibri"/>
                <w:bCs/>
                <w:sz w:val="16"/>
                <w:szCs w:val="16"/>
                <w:lang w:val="de-CH"/>
              </w:rPr>
            </w:pPr>
          </w:p>
        </w:tc>
      </w:tr>
      <w:tr w:rsidR="00413C7A" w:rsidRPr="00272425" w14:paraId="3D4BB61F" w14:textId="77777777" w:rsidTr="00272425">
        <w:trPr>
          <w:trHeight w:val="283"/>
        </w:trPr>
        <w:tc>
          <w:tcPr>
            <w:tcW w:w="28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526E3572" w14:textId="6A17B622" w:rsidR="00413C7A" w:rsidRPr="00272425" w:rsidRDefault="00413C7A" w:rsidP="00413C7A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724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on-faecalis non-faecium BSI</w:t>
            </w:r>
          </w:p>
        </w:tc>
        <w:tc>
          <w:tcPr>
            <w:tcW w:w="581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72B41D0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64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69052EE7" w14:textId="7C7C49E1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15</w:t>
            </w:r>
          </w:p>
        </w:tc>
        <w:tc>
          <w:tcPr>
            <w:tcW w:w="1373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06E5419E" w14:textId="1AD6BA69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3 (20)</w:t>
            </w:r>
          </w:p>
        </w:tc>
        <w:tc>
          <w:tcPr>
            <w:tcW w:w="124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317E63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</w:p>
        </w:tc>
        <w:tc>
          <w:tcPr>
            <w:tcW w:w="13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412FAE1" w14:textId="4D6E6550" w:rsidR="00413C7A" w:rsidRPr="00272425" w:rsidRDefault="00413C7A" w:rsidP="00413C7A">
            <w:pPr>
              <w:jc w:val="center"/>
              <w:rPr>
                <w:rFonts w:ascii="Calibri" w:hAnsi="Calibri" w:cs="Calibri"/>
                <w:sz w:val="16"/>
                <w:szCs w:val="16"/>
                <w:lang w:val="de-CH"/>
              </w:rPr>
            </w:pPr>
            <w:r w:rsidRPr="00272425">
              <w:rPr>
                <w:rFonts w:ascii="Calibri" w:hAnsi="Calibri" w:cs="Calibri"/>
                <w:sz w:val="16"/>
                <w:szCs w:val="16"/>
                <w:lang w:val="de-CH"/>
              </w:rPr>
              <w:t>6 (40)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72F5139" w14:textId="77777777" w:rsidR="00413C7A" w:rsidRPr="00272425" w:rsidRDefault="00413C7A" w:rsidP="00413C7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de-CH"/>
              </w:rPr>
            </w:pPr>
          </w:p>
        </w:tc>
      </w:tr>
    </w:tbl>
    <w:p w14:paraId="2E8BFD90" w14:textId="77777777" w:rsidR="00107FC9" w:rsidRPr="00272425" w:rsidRDefault="00107FC9" w:rsidP="00107FC9">
      <w:pPr>
        <w:spacing w:line="360" w:lineRule="auto"/>
        <w:rPr>
          <w:rFonts w:ascii="Calibri" w:hAnsi="Calibri" w:cs="Calibri"/>
          <w:sz w:val="20"/>
          <w:szCs w:val="20"/>
          <w:lang w:val="de-CH"/>
        </w:rPr>
      </w:pPr>
    </w:p>
    <w:p w14:paraId="4B8B561A" w14:textId="0604BAA3" w:rsidR="00107FC9" w:rsidRPr="00272425" w:rsidRDefault="00107FC9" w:rsidP="008F3E13">
      <w:pPr>
        <w:spacing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272425">
        <w:rPr>
          <w:rFonts w:ascii="Calibri" w:hAnsi="Calibri" w:cs="Calibri"/>
          <w:b/>
          <w:bCs/>
          <w:sz w:val="20"/>
          <w:szCs w:val="20"/>
          <w:lang w:val="en-US"/>
        </w:rPr>
        <w:t>Table</w:t>
      </w:r>
      <w:r w:rsidRPr="00272425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6C66A4" w:rsidRPr="00272425">
        <w:rPr>
          <w:rFonts w:ascii="Calibri" w:hAnsi="Calibri" w:cs="Calibri"/>
          <w:b/>
          <w:bCs/>
          <w:sz w:val="20"/>
          <w:szCs w:val="20"/>
          <w:lang w:val="en-GB"/>
        </w:rPr>
        <w:t>S</w:t>
      </w:r>
      <w:r w:rsidR="00676DC3" w:rsidRPr="00272425">
        <w:rPr>
          <w:rFonts w:ascii="Calibri" w:hAnsi="Calibri" w:cs="Calibri"/>
          <w:b/>
          <w:bCs/>
          <w:sz w:val="20"/>
          <w:szCs w:val="20"/>
          <w:lang w:val="en-GB"/>
        </w:rPr>
        <w:t>5</w:t>
      </w:r>
      <w:r w:rsidRPr="00272425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571005" w:rsidRPr="00272425">
        <w:rPr>
          <w:rFonts w:ascii="Calibri" w:hAnsi="Calibri" w:cs="Calibri"/>
          <w:b/>
          <w:bCs/>
          <w:sz w:val="20"/>
          <w:szCs w:val="20"/>
          <w:lang w:val="en-GB"/>
        </w:rPr>
        <w:t>–</w:t>
      </w:r>
      <w:r w:rsidRPr="00272425">
        <w:rPr>
          <w:rFonts w:ascii="Calibri" w:hAnsi="Calibri" w:cs="Calibri"/>
          <w:b/>
          <w:bCs/>
          <w:sz w:val="20"/>
          <w:szCs w:val="20"/>
          <w:lang w:val="en-GB"/>
        </w:rPr>
        <w:t xml:space="preserve"> </w:t>
      </w:r>
      <w:r w:rsidR="006C66A4" w:rsidRPr="00272425">
        <w:rPr>
          <w:rFonts w:ascii="Calibri" w:hAnsi="Calibri" w:cs="Calibri"/>
          <w:sz w:val="20"/>
          <w:szCs w:val="20"/>
          <w:lang w:val="en-GB"/>
        </w:rPr>
        <w:t>Thirty-day and 1-year mortality according to clinical characteristics of population.</w:t>
      </w:r>
      <w:r w:rsidR="00571005" w:rsidRPr="00272425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3B7306A7" w14:textId="69057C75" w:rsidR="00107FC9" w:rsidRPr="00272425" w:rsidRDefault="00107FC9" w:rsidP="008F3E13">
      <w:pPr>
        <w:spacing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272425">
        <w:rPr>
          <w:rFonts w:ascii="Calibri" w:hAnsi="Calibri" w:cs="Calibri"/>
          <w:sz w:val="20"/>
          <w:szCs w:val="20"/>
          <w:lang w:val="en-GB"/>
        </w:rPr>
        <w:t xml:space="preserve">Abbreviations: BSI, bloodstream infection; </w:t>
      </w:r>
      <w:r w:rsidR="00CE7031" w:rsidRPr="00272425">
        <w:rPr>
          <w:rFonts w:ascii="Calibri" w:hAnsi="Calibri" w:cs="Calibri"/>
          <w:sz w:val="20"/>
          <w:szCs w:val="20"/>
          <w:lang w:val="en-GB"/>
        </w:rPr>
        <w:t>ICU, Intensive Care Unit.</w:t>
      </w:r>
    </w:p>
    <w:p w14:paraId="46D2FB07" w14:textId="2523483A" w:rsidR="00107FC9" w:rsidRPr="00272425" w:rsidRDefault="00107FC9" w:rsidP="008F3E13">
      <w:pPr>
        <w:spacing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272425">
        <w:rPr>
          <w:rFonts w:ascii="Calibri" w:hAnsi="Calibri" w:cs="Calibri"/>
          <w:sz w:val="20"/>
          <w:szCs w:val="20"/>
          <w:lang w:val="en-GB"/>
        </w:rPr>
        <w:t xml:space="preserve">*Chronic kidney injury according to KDIGO </w:t>
      </w:r>
      <w:proofErr w:type="gramStart"/>
      <w:r w:rsidRPr="00272425">
        <w:rPr>
          <w:rFonts w:ascii="Calibri" w:hAnsi="Calibri" w:cs="Calibri"/>
          <w:sz w:val="20"/>
          <w:szCs w:val="20"/>
          <w:lang w:val="en-GB"/>
        </w:rPr>
        <w:t>classification;</w:t>
      </w:r>
      <w:proofErr w:type="gramEnd"/>
      <w:r w:rsidRPr="00272425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26F50486" w14:textId="5FC57A61" w:rsidR="00107FC9" w:rsidRPr="00272425" w:rsidRDefault="00107FC9" w:rsidP="008F3E13">
      <w:pPr>
        <w:spacing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272425">
        <w:rPr>
          <w:rFonts w:ascii="Calibri" w:hAnsi="Calibri" w:cs="Calibri"/>
          <w:sz w:val="20"/>
          <w:szCs w:val="20"/>
          <w:lang w:val="en-GB"/>
        </w:rPr>
        <w:t xml:space="preserve">**Cured or active malignancy </w:t>
      </w:r>
      <w:r w:rsidR="006C66A4" w:rsidRPr="00272425">
        <w:rPr>
          <w:rFonts w:ascii="Calibri" w:hAnsi="Calibri" w:cs="Calibri"/>
          <w:sz w:val="20"/>
          <w:szCs w:val="20"/>
          <w:lang w:val="en-GB"/>
        </w:rPr>
        <w:t xml:space="preserve">were </w:t>
      </w:r>
      <w:proofErr w:type="gramStart"/>
      <w:r w:rsidR="006C66A4" w:rsidRPr="00272425">
        <w:rPr>
          <w:rFonts w:ascii="Calibri" w:hAnsi="Calibri" w:cs="Calibri"/>
          <w:sz w:val="20"/>
          <w:szCs w:val="20"/>
          <w:lang w:val="en-GB"/>
        </w:rPr>
        <w:t>considered;</w:t>
      </w:r>
      <w:proofErr w:type="gramEnd"/>
    </w:p>
    <w:p w14:paraId="0B15BFF4" w14:textId="0393EB3D" w:rsidR="006C66A4" w:rsidRPr="00272425" w:rsidRDefault="006C66A4" w:rsidP="008F3E13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272425">
        <w:rPr>
          <w:rFonts w:ascii="Calibri" w:hAnsi="Calibri" w:cs="Calibri"/>
          <w:sz w:val="20"/>
          <w:szCs w:val="20"/>
          <w:lang w:val="en-GB"/>
        </w:rPr>
        <w:t xml:space="preserve">***“Other source” includes </w:t>
      </w:r>
      <w:r w:rsidRPr="00272425">
        <w:rPr>
          <w:rFonts w:ascii="Calibri" w:hAnsi="Calibri" w:cs="Calibri"/>
          <w:sz w:val="20"/>
          <w:szCs w:val="20"/>
          <w:lang w:val="en-US"/>
        </w:rPr>
        <w:t>surgical site, soft tissue, osteoarticular or other endovascular sources.</w:t>
      </w:r>
    </w:p>
    <w:sectPr w:rsidR="006C66A4" w:rsidRPr="00272425" w:rsidSect="007E0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9C8AC" w14:textId="77777777" w:rsidR="00714D34" w:rsidRDefault="00714D34">
      <w:r>
        <w:separator/>
      </w:r>
    </w:p>
  </w:endnote>
  <w:endnote w:type="continuationSeparator" w:id="0">
    <w:p w14:paraId="35E485B4" w14:textId="77777777" w:rsidR="00714D34" w:rsidRDefault="0071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6B54B" w14:textId="77777777" w:rsidR="00714D34" w:rsidRDefault="00714D34">
      <w:r>
        <w:separator/>
      </w:r>
    </w:p>
  </w:footnote>
  <w:footnote w:type="continuationSeparator" w:id="0">
    <w:p w14:paraId="6AF1303B" w14:textId="77777777" w:rsidR="00714D34" w:rsidRDefault="00714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A08F8"/>
    <w:multiLevelType w:val="multilevel"/>
    <w:tmpl w:val="8946D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002ED"/>
    <w:multiLevelType w:val="hybridMultilevel"/>
    <w:tmpl w:val="EF86A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641B3"/>
    <w:multiLevelType w:val="multilevel"/>
    <w:tmpl w:val="4A6A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2B4CBF"/>
    <w:multiLevelType w:val="hybridMultilevel"/>
    <w:tmpl w:val="FEB29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D6358"/>
    <w:multiLevelType w:val="hybridMultilevel"/>
    <w:tmpl w:val="E2BCFA1A"/>
    <w:lvl w:ilvl="0" w:tplc="77162C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050E58"/>
    <w:multiLevelType w:val="hybridMultilevel"/>
    <w:tmpl w:val="FED49F6E"/>
    <w:lvl w:ilvl="0" w:tplc="9DA683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934FC"/>
    <w:multiLevelType w:val="hybridMultilevel"/>
    <w:tmpl w:val="A3E4EFC2"/>
    <w:lvl w:ilvl="0" w:tplc="80C222A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7AAA5EA4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lang w:val="pt-P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9602CC"/>
    <w:multiLevelType w:val="hybridMultilevel"/>
    <w:tmpl w:val="6470754E"/>
    <w:lvl w:ilvl="0" w:tplc="9B4A0F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0D26AF6"/>
    <w:multiLevelType w:val="hybridMultilevel"/>
    <w:tmpl w:val="2826849C"/>
    <w:lvl w:ilvl="0" w:tplc="A7863BF8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76346FB6"/>
    <w:multiLevelType w:val="hybridMultilevel"/>
    <w:tmpl w:val="637CE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956108">
    <w:abstractNumId w:val="7"/>
  </w:num>
  <w:num w:numId="2" w16cid:durableId="709459450">
    <w:abstractNumId w:val="3"/>
  </w:num>
  <w:num w:numId="3" w16cid:durableId="873733935">
    <w:abstractNumId w:val="9"/>
  </w:num>
  <w:num w:numId="4" w16cid:durableId="866260434">
    <w:abstractNumId w:val="1"/>
  </w:num>
  <w:num w:numId="5" w16cid:durableId="1822698570">
    <w:abstractNumId w:val="4"/>
  </w:num>
  <w:num w:numId="6" w16cid:durableId="291637622">
    <w:abstractNumId w:val="6"/>
  </w:num>
  <w:num w:numId="7" w16cid:durableId="1377462489">
    <w:abstractNumId w:val="2"/>
  </w:num>
  <w:num w:numId="8" w16cid:durableId="358554187">
    <w:abstractNumId w:val="0"/>
  </w:num>
  <w:num w:numId="9" w16cid:durableId="621111474">
    <w:abstractNumId w:val="8"/>
  </w:num>
  <w:num w:numId="10" w16cid:durableId="11039159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FC9"/>
    <w:rsid w:val="00036A96"/>
    <w:rsid w:val="00040B4C"/>
    <w:rsid w:val="000B37F4"/>
    <w:rsid w:val="000C7BA4"/>
    <w:rsid w:val="000D083F"/>
    <w:rsid w:val="00107FC9"/>
    <w:rsid w:val="00175BA8"/>
    <w:rsid w:val="00237BB3"/>
    <w:rsid w:val="00272425"/>
    <w:rsid w:val="00297922"/>
    <w:rsid w:val="003052E3"/>
    <w:rsid w:val="003428A4"/>
    <w:rsid w:val="00377752"/>
    <w:rsid w:val="00383BCD"/>
    <w:rsid w:val="003F4400"/>
    <w:rsid w:val="00412077"/>
    <w:rsid w:val="00413C7A"/>
    <w:rsid w:val="00416E64"/>
    <w:rsid w:val="0046215B"/>
    <w:rsid w:val="00533EAC"/>
    <w:rsid w:val="00571005"/>
    <w:rsid w:val="005D6C0C"/>
    <w:rsid w:val="00633A88"/>
    <w:rsid w:val="0064671C"/>
    <w:rsid w:val="00676DC3"/>
    <w:rsid w:val="006808F0"/>
    <w:rsid w:val="006A562A"/>
    <w:rsid w:val="006C66A4"/>
    <w:rsid w:val="006E675D"/>
    <w:rsid w:val="00703FA2"/>
    <w:rsid w:val="00714D34"/>
    <w:rsid w:val="007A2EA8"/>
    <w:rsid w:val="007C1F7C"/>
    <w:rsid w:val="007C2684"/>
    <w:rsid w:val="007E0AD1"/>
    <w:rsid w:val="007E1C96"/>
    <w:rsid w:val="007E798B"/>
    <w:rsid w:val="008248B8"/>
    <w:rsid w:val="00841FB8"/>
    <w:rsid w:val="008450BF"/>
    <w:rsid w:val="008B21CD"/>
    <w:rsid w:val="008C4591"/>
    <w:rsid w:val="008F3E13"/>
    <w:rsid w:val="009029E7"/>
    <w:rsid w:val="009364ED"/>
    <w:rsid w:val="00961547"/>
    <w:rsid w:val="00965F1A"/>
    <w:rsid w:val="009F1C2D"/>
    <w:rsid w:val="00A05B23"/>
    <w:rsid w:val="00A76549"/>
    <w:rsid w:val="00AE1BEB"/>
    <w:rsid w:val="00B92B22"/>
    <w:rsid w:val="00BA46AA"/>
    <w:rsid w:val="00C3286E"/>
    <w:rsid w:val="00C92EF4"/>
    <w:rsid w:val="00CE7031"/>
    <w:rsid w:val="00D6621B"/>
    <w:rsid w:val="00DC1786"/>
    <w:rsid w:val="00DE349C"/>
    <w:rsid w:val="00E129B1"/>
    <w:rsid w:val="00E35AFA"/>
    <w:rsid w:val="00EE7821"/>
    <w:rsid w:val="00FA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D2BD7"/>
  <w15:chartTrackingRefBased/>
  <w15:docId w15:val="{8F2B6AFF-B4C0-4A03-8061-7E9296515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F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F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F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F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F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7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F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F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07FC9"/>
    <w:rPr>
      <w:color w:val="0000FF"/>
      <w:u w:val="single"/>
    </w:rPr>
  </w:style>
  <w:style w:type="character" w:customStyle="1" w:styleId="go">
    <w:name w:val="go"/>
    <w:basedOn w:val="DefaultParagraphFont"/>
    <w:rsid w:val="00107FC9"/>
  </w:style>
  <w:style w:type="character" w:customStyle="1" w:styleId="gi">
    <w:name w:val="gi"/>
    <w:basedOn w:val="DefaultParagraphFont"/>
    <w:rsid w:val="00107FC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7FC9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F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FC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07FC9"/>
  </w:style>
  <w:style w:type="paragraph" w:styleId="Header">
    <w:name w:val="header"/>
    <w:basedOn w:val="Normal"/>
    <w:link w:val="HeaderChar"/>
    <w:uiPriority w:val="99"/>
    <w:unhideWhenUsed/>
    <w:rsid w:val="00107F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FC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107FC9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07FC9"/>
    <w:rPr>
      <w:i/>
      <w:iCs/>
    </w:rPr>
  </w:style>
  <w:style w:type="table" w:styleId="TableGrid">
    <w:name w:val="Table Grid"/>
    <w:basedOn w:val="TableNormal"/>
    <w:uiPriority w:val="39"/>
    <w:rsid w:val="00107FC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F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C9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107FC9"/>
    <w:rPr>
      <w:rFonts w:ascii="Consolas" w:hAnsi="Consolas"/>
      <w:sz w:val="21"/>
      <w:szCs w:val="21"/>
      <w:lang w:val="fr-FR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07FC9"/>
    <w:rPr>
      <w:rFonts w:ascii="Consolas" w:eastAsia="Times New Roman" w:hAnsi="Consolas" w:cs="Times New Roman"/>
      <w:kern w:val="0"/>
      <w:sz w:val="21"/>
      <w:szCs w:val="21"/>
      <w:lang w:val="fr-F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07FC9"/>
    <w:rPr>
      <w:color w:val="666666"/>
    </w:rPr>
  </w:style>
  <w:style w:type="paragraph" w:customStyle="1" w:styleId="docxpargrafodalista">
    <w:name w:val="docx_pargrafodalista"/>
    <w:basedOn w:val="Normal"/>
    <w:rsid w:val="00107FC9"/>
    <w:pPr>
      <w:spacing w:before="100" w:beforeAutospacing="1" w:after="100" w:afterAutospacing="1"/>
    </w:pPr>
    <w:rPr>
      <w:lang w:eastAsia="pt-PT"/>
    </w:rPr>
  </w:style>
  <w:style w:type="character" w:customStyle="1" w:styleId="fontstyle01">
    <w:name w:val="fontstyle01"/>
    <w:basedOn w:val="DefaultParagraphFont"/>
    <w:rsid w:val="00107FC9"/>
    <w:rPr>
      <w:rFonts w:ascii="Calibri-Italic" w:hAnsi="Calibri-Italic" w:hint="default"/>
      <w:b w:val="0"/>
      <w:bCs w:val="0"/>
      <w:i/>
      <w:iCs/>
      <w:color w:val="000000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paragraph" w:customStyle="1" w:styleId="Estilo1">
    <w:name w:val="Estilo1"/>
    <w:basedOn w:val="Normal"/>
    <w:link w:val="Estilo1Carter"/>
    <w:qFormat/>
    <w:rsid w:val="00107FC9"/>
    <w:pPr>
      <w:spacing w:line="480" w:lineRule="auto"/>
      <w:ind w:firstLine="720"/>
    </w:pPr>
    <w:rPr>
      <w:rFonts w:ascii="Calibri" w:hAnsi="Calibri"/>
      <w:b/>
      <w:bCs/>
      <w:sz w:val="20"/>
      <w:szCs w:val="20"/>
      <w:lang w:val="en-US"/>
    </w:rPr>
  </w:style>
  <w:style w:type="character" w:customStyle="1" w:styleId="Estilo1Carter">
    <w:name w:val="Estilo1 Caráter"/>
    <w:basedOn w:val="DefaultParagraphFont"/>
    <w:link w:val="Estilo1"/>
    <w:rsid w:val="00107FC9"/>
    <w:rPr>
      <w:rFonts w:ascii="Calibri" w:eastAsia="Times New Roman" w:hAnsi="Calibri" w:cs="Times New Roman"/>
      <w:b/>
      <w:bCs/>
      <w:kern w:val="0"/>
      <w:sz w:val="20"/>
      <w:szCs w:val="2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7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F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FC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C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107F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7F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03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PEDRO SANTOS LOPES</dc:creator>
  <cp:keywords/>
  <dc:description/>
  <cp:lastModifiedBy>DIOGO PEDRO SANTOS LOPES</cp:lastModifiedBy>
  <cp:revision>46</cp:revision>
  <dcterms:created xsi:type="dcterms:W3CDTF">2024-05-30T17:47:00Z</dcterms:created>
  <dcterms:modified xsi:type="dcterms:W3CDTF">2024-08-01T20:50:00Z</dcterms:modified>
</cp:coreProperties>
</file>